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1F6BD" w14:textId="68C7440F" w:rsidR="007311A9" w:rsidRPr="002436EA" w:rsidRDefault="00BF55A1" w:rsidP="00BF55A1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="004B5E17" w:rsidRPr="002436EA">
        <w:rPr>
          <w:rFonts w:ascii="Times New Roman" w:hAnsi="Times New Roman" w:cs="Times New Roman"/>
          <w:b/>
          <w:sz w:val="20"/>
          <w:szCs w:val="20"/>
          <w:lang w:val="en-US"/>
        </w:rPr>
        <w:t>abl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S1. </w:t>
      </w:r>
      <w:r w:rsidR="004B5E17" w:rsidRPr="002436EA">
        <w:rPr>
          <w:rFonts w:ascii="Times New Roman" w:hAnsi="Times New Roman" w:cs="Times New Roman"/>
          <w:sz w:val="20"/>
          <w:szCs w:val="20"/>
        </w:rPr>
        <w:t>Characteristics for women with and without polycystic ovary syndrome, according to dietary pattern quartile</w:t>
      </w:r>
    </w:p>
    <w:p w14:paraId="7E7D2779" w14:textId="77777777" w:rsidR="004B5E17" w:rsidRDefault="004B5E17" w:rsidP="002549D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45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1024"/>
        <w:gridCol w:w="1024"/>
        <w:gridCol w:w="1024"/>
        <w:gridCol w:w="1027"/>
        <w:gridCol w:w="1025"/>
        <w:gridCol w:w="1026"/>
        <w:gridCol w:w="1025"/>
        <w:gridCol w:w="1028"/>
        <w:gridCol w:w="1025"/>
        <w:gridCol w:w="1025"/>
        <w:gridCol w:w="1025"/>
        <w:gridCol w:w="1026"/>
        <w:gridCol w:w="9"/>
      </w:tblGrid>
      <w:tr w:rsidR="008D6EA1" w:rsidRPr="006A6994" w14:paraId="04E1926F" w14:textId="77777777" w:rsidTr="00C03ECB">
        <w:trPr>
          <w:trHeight w:val="459"/>
        </w:trPr>
        <w:tc>
          <w:tcPr>
            <w:tcW w:w="2255" w:type="dxa"/>
            <w:vAlign w:val="center"/>
          </w:tcPr>
          <w:p w14:paraId="11B1BEE6" w14:textId="77777777" w:rsidR="00B82E4E" w:rsidRPr="006A6994" w:rsidRDefault="00B82E4E" w:rsidP="002436E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4103" w:type="dxa"/>
            <w:gridSpan w:val="4"/>
            <w:vAlign w:val="center"/>
          </w:tcPr>
          <w:p w14:paraId="00B2F387" w14:textId="3CE244A4" w:rsidR="00B82E4E" w:rsidRPr="006A6994" w:rsidRDefault="00B82E4E" w:rsidP="002436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b/>
                <w:sz w:val="18"/>
                <w:szCs w:val="18"/>
              </w:rPr>
              <w:t>Non-core foods</w:t>
            </w:r>
          </w:p>
        </w:tc>
        <w:tc>
          <w:tcPr>
            <w:tcW w:w="4104" w:type="dxa"/>
            <w:gridSpan w:val="4"/>
            <w:vAlign w:val="center"/>
          </w:tcPr>
          <w:p w14:paraId="78AE25C0" w14:textId="4F7020AB" w:rsidR="00B82E4E" w:rsidRPr="006A6994" w:rsidRDefault="00B82E4E" w:rsidP="002436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b/>
                <w:sz w:val="18"/>
                <w:szCs w:val="18"/>
              </w:rPr>
              <w:t>High meat and take-away</w:t>
            </w:r>
          </w:p>
        </w:tc>
        <w:tc>
          <w:tcPr>
            <w:tcW w:w="4104" w:type="dxa"/>
            <w:gridSpan w:val="5"/>
            <w:vAlign w:val="center"/>
          </w:tcPr>
          <w:p w14:paraId="48F1F219" w14:textId="1BA218D7" w:rsidR="00B82E4E" w:rsidRPr="006A6994" w:rsidRDefault="00B82E4E" w:rsidP="002436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b/>
                <w:sz w:val="18"/>
                <w:szCs w:val="18"/>
              </w:rPr>
              <w:t>Mediterranean-style</w:t>
            </w:r>
          </w:p>
        </w:tc>
      </w:tr>
      <w:tr w:rsidR="008D6EA1" w:rsidRPr="006A6994" w14:paraId="06978F73" w14:textId="77777777" w:rsidTr="00C03ECB">
        <w:trPr>
          <w:gridAfter w:val="1"/>
          <w:wAfter w:w="9" w:type="dxa"/>
          <w:trHeight w:val="459"/>
        </w:trPr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14:paraId="1FF21E1F" w14:textId="47D64BB9" w:rsidR="004B5E17" w:rsidRPr="006A6994" w:rsidRDefault="00B046B4" w:rsidP="002436E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o PCOS / PCOS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3C5DD7F8" w14:textId="36017678" w:rsidR="004B5E17" w:rsidRPr="006A6994" w:rsidRDefault="006A6994" w:rsidP="002436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773314BD" w14:textId="4DB98883" w:rsidR="004B5E17" w:rsidRPr="006A6994" w:rsidRDefault="006A6994" w:rsidP="002436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</w:t>
            </w:r>
            <w:r w:rsidR="004B5E17" w:rsidRPr="006A699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77B9FBDA" w14:textId="00D3859D" w:rsidR="004B5E17" w:rsidRPr="006A6994" w:rsidRDefault="004B5E17" w:rsidP="002436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34FFE291" w14:textId="748A8314" w:rsidR="004B5E17" w:rsidRPr="006A6994" w:rsidRDefault="004B5E17" w:rsidP="002436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57A39EA1" w14:textId="43CA804E" w:rsidR="004B5E17" w:rsidRPr="006A6994" w:rsidRDefault="006A6994" w:rsidP="002436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7DAF9A15" w14:textId="7BDFF987" w:rsidR="004B5E17" w:rsidRPr="006A6994" w:rsidRDefault="004B5E17" w:rsidP="002436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54B7088B" w14:textId="2DB9227E" w:rsidR="004B5E17" w:rsidRPr="006A6994" w:rsidRDefault="004B5E17" w:rsidP="002436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0CCFB283" w14:textId="1AD4FD0F" w:rsidR="004B5E17" w:rsidRPr="006A6994" w:rsidRDefault="004B5E17" w:rsidP="002436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1700024A" w14:textId="50B360A2" w:rsidR="004B5E17" w:rsidRPr="006A6994" w:rsidRDefault="006A6994" w:rsidP="002436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76649B49" w14:textId="4709B0B2" w:rsidR="004B5E17" w:rsidRPr="006A6994" w:rsidRDefault="004B5E17" w:rsidP="002436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0CA62786" w14:textId="08E178AE" w:rsidR="004B5E17" w:rsidRPr="006A6994" w:rsidRDefault="004B5E17" w:rsidP="002436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5D46F7A6" w14:textId="4DE8E313" w:rsidR="004B5E17" w:rsidRPr="006A6994" w:rsidRDefault="004B5E17" w:rsidP="002436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4</w:t>
            </w:r>
          </w:p>
        </w:tc>
      </w:tr>
      <w:tr w:rsidR="008D6EA1" w:rsidRPr="006A6994" w14:paraId="55D920A7" w14:textId="77777777" w:rsidTr="00C03ECB">
        <w:trPr>
          <w:gridAfter w:val="1"/>
          <w:wAfter w:w="9" w:type="dxa"/>
          <w:trHeight w:val="337"/>
        </w:trPr>
        <w:tc>
          <w:tcPr>
            <w:tcW w:w="2255" w:type="dxa"/>
            <w:tcBorders>
              <w:bottom w:val="nil"/>
            </w:tcBorders>
            <w:vAlign w:val="center"/>
          </w:tcPr>
          <w:p w14:paraId="7F66D0B7" w14:textId="13F57F3A" w:rsidR="001B6FA1" w:rsidRPr="006A6994" w:rsidRDefault="001B6FA1" w:rsidP="002436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Age (years)*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19C8647F" w14:textId="4DCB42F0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 / 33.6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37C41F6C" w14:textId="0882F949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 / 33.3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735C55B1" w14:textId="48A8D9DF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 / 33.6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38505931" w14:textId="4B974403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 / 33.4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7D7A8A3C" w14:textId="7D94EAB3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3.7 / 33.4 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79F6506B" w14:textId="35A90E50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 / 33.5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7977FF12" w14:textId="0A11BED6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 / 33.6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0B814C74" w14:textId="78D7C0B0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 / 33.4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7A5EBBCE" w14:textId="39E24B6D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 / 33.4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1F57BA7C" w14:textId="6423CEBC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6 / 33.5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0399E936" w14:textId="7BE04670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 / 33.4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42947F01" w14:textId="2015CB1E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 / 33.7</w:t>
            </w:r>
          </w:p>
        </w:tc>
      </w:tr>
      <w:tr w:rsidR="008D6EA1" w:rsidRPr="006A6994" w14:paraId="59F79872" w14:textId="77777777" w:rsidTr="00C03ECB">
        <w:trPr>
          <w:gridAfter w:val="1"/>
          <w:wAfter w:w="9" w:type="dxa"/>
          <w:trHeight w:val="398"/>
        </w:trPr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05C697F7" w14:textId="4C2E616B" w:rsidR="001B6FA1" w:rsidRPr="006A6994" w:rsidRDefault="001B6FA1" w:rsidP="002436EA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6A69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AA4E4B9" w14:textId="09D3BEAB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 / 29.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12E75D9C" w14:textId="23A2109B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 / 28.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5FF328B" w14:textId="10BB168F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 / 28.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A42C647" w14:textId="0518FB50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5 / 30.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EBD6C14" w14:textId="54FCD9F3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5 / 28.9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50FED953" w14:textId="3196D886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 / 28.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BE43312" w14:textId="65D2D5EE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0 / 28.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C882549" w14:textId="08080D30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 / 30.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6E0B4300" w14:textId="3974727C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 / 31.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1163CE7" w14:textId="4CBEF610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 / 29.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0D2B44F6" w14:textId="65FB3218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 / 28.1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50013914" w14:textId="7F1E132A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 / 28.4</w:t>
            </w:r>
          </w:p>
        </w:tc>
      </w:tr>
      <w:tr w:rsidR="008D6EA1" w:rsidRPr="006A6994" w14:paraId="345D9343" w14:textId="77777777" w:rsidTr="00C03ECB">
        <w:trPr>
          <w:gridAfter w:val="1"/>
          <w:wAfter w:w="9" w:type="dxa"/>
          <w:trHeight w:val="419"/>
        </w:trPr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0AA021A3" w14:textId="2908D402" w:rsidR="001B6FA1" w:rsidRPr="006A6994" w:rsidRDefault="001B6FA1" w:rsidP="002436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Weight (kg)*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A6C561C" w14:textId="1B46528E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1 / 80.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193048AA" w14:textId="1B63CECC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1 / 76.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3E89246A" w14:textId="745D178E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4 / 79.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E46C6FB" w14:textId="2A6DE5D5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1 / 84.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6C4C682B" w14:textId="0342221D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4 / 78.6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6C606916" w14:textId="02FD4EC5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2 / 77.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9AC6E32" w14:textId="64660285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8 / 78.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70C6215" w14:textId="37EE979F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4 / 85.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311BAB61" w14:textId="4358C960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5 / 85.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0D8A6383" w14:textId="54F28FA4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9 / 81.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11183FB5" w14:textId="70BDA2D9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3 / 77.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6A50AF2F" w14:textId="3FD22739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9 / 79.2</w:t>
            </w:r>
          </w:p>
        </w:tc>
      </w:tr>
      <w:tr w:rsidR="008D6EA1" w:rsidRPr="006A6994" w14:paraId="730EC66B" w14:textId="77777777" w:rsidTr="00C03ECB">
        <w:trPr>
          <w:gridAfter w:val="1"/>
          <w:wAfter w:w="9" w:type="dxa"/>
          <w:trHeight w:val="425"/>
        </w:trPr>
        <w:tc>
          <w:tcPr>
            <w:tcW w:w="2255" w:type="dxa"/>
            <w:tcBorders>
              <w:top w:val="nil"/>
            </w:tcBorders>
            <w:vAlign w:val="center"/>
          </w:tcPr>
          <w:p w14:paraId="04E74E7B" w14:textId="4AA0F29D" w:rsidR="001B6FA1" w:rsidRPr="006A6994" w:rsidRDefault="001B6FA1" w:rsidP="002436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Waist circumference (cm)*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635BBD2E" w14:textId="73D9E068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 / 91.5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51756C6B" w14:textId="5F011C55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4 / 90.5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596CABFE" w14:textId="325D97DA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9 / 91.3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390F0D3C" w14:textId="5516F7F1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8 / 96.0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117B8819" w14:textId="1B23560E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3 / 91.7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20CD357E" w14:textId="4AC396FC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6 / 89.7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7B89D678" w14:textId="387B9A35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8 / 90.1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71F5C688" w14:textId="573B768B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4 / 95.8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7CCE42DE" w14:textId="403248E8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1 / 96.9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0FE83B68" w14:textId="787D5985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4 / 94.5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5B3BC8E4" w14:textId="361D60C2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4 / 90.8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1F96B0F1" w14:textId="7C377E02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3 / 89.1</w:t>
            </w:r>
          </w:p>
        </w:tc>
      </w:tr>
      <w:tr w:rsidR="008D6EA1" w:rsidRPr="006A6994" w14:paraId="2A31AD62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14:paraId="18DEF1E8" w14:textId="59BE01BD" w:rsidR="001B6FA1" w:rsidRPr="006A6994" w:rsidRDefault="001B6FA1" w:rsidP="002436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i/>
                <w:sz w:val="18"/>
                <w:szCs w:val="18"/>
              </w:rPr>
              <w:t>Smoking status</w:t>
            </w: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7685C713" w14:textId="68F9766F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05331CC4" w14:textId="0390E6F8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46E34C52" w14:textId="4D0420E6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18F3AFAC" w14:textId="4F10A7D9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57A710B5" w14:textId="53E3390E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14E33E3B" w14:textId="4F643F75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6CD72BA8" w14:textId="54E90945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15B2BE26" w14:textId="76C0938A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053583DC" w14:textId="59002CB9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71105068" w14:textId="2DBD7A0E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19E99C8C" w14:textId="1DA067DE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32275697" w14:textId="1F15AD27" w:rsidR="001B6FA1" w:rsidRPr="006A6994" w:rsidRDefault="001B6FA1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D6EA1" w:rsidRPr="006A6994" w14:paraId="71F5B66E" w14:textId="77777777" w:rsidTr="00C03ECB">
        <w:trPr>
          <w:gridAfter w:val="1"/>
          <w:wAfter w:w="9" w:type="dxa"/>
          <w:trHeight w:val="308"/>
        </w:trPr>
        <w:tc>
          <w:tcPr>
            <w:tcW w:w="2255" w:type="dxa"/>
            <w:tcBorders>
              <w:bottom w:val="nil"/>
            </w:tcBorders>
            <w:vAlign w:val="center"/>
          </w:tcPr>
          <w:p w14:paraId="4ED549DD" w14:textId="49138C4D" w:rsidR="001B6FA1" w:rsidRPr="006A6994" w:rsidRDefault="001B6FA1" w:rsidP="002436EA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Never smoker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22239876" w14:textId="322AE8BE" w:rsidR="001B6FA1" w:rsidRPr="006A6994" w:rsidRDefault="0031517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/ 26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4A9CAD4D" w14:textId="332F9E29" w:rsidR="001B6FA1" w:rsidRPr="006A6994" w:rsidRDefault="0031517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/ 23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7FDA068D" w14:textId="44D35C44" w:rsidR="001B6FA1" w:rsidRPr="006A6994" w:rsidRDefault="0031517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/ 21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6A3A568A" w14:textId="7B878094" w:rsidR="001B6FA1" w:rsidRPr="006A6994" w:rsidRDefault="0031517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/ 29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5B16EE22" w14:textId="7B07E222" w:rsidR="001B6FA1" w:rsidRPr="006A6994" w:rsidRDefault="00A6478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9 / </w:t>
            </w:r>
            <w:r w:rsidR="00390B6B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77B132EB" w14:textId="31FA6FB6" w:rsidR="001B6FA1" w:rsidRPr="006A6994" w:rsidRDefault="00A6478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7 / </w:t>
            </w:r>
            <w:r w:rsidR="00390B6B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63FB5A4E" w14:textId="6F9C66BE" w:rsidR="001B6FA1" w:rsidRPr="006A6994" w:rsidRDefault="00A6478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4 / </w:t>
            </w:r>
            <w:r w:rsidR="00390B6B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3CC442C5" w14:textId="5E1E67C1" w:rsidR="001B6FA1" w:rsidRPr="006A6994" w:rsidRDefault="00A6478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 / </w:t>
            </w:r>
            <w:r w:rsidR="00390B6B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504250A3" w14:textId="5EEEB41A" w:rsidR="001B6FA1" w:rsidRPr="006A6994" w:rsidRDefault="00F479E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3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1B1C6B96" w14:textId="06803605" w:rsidR="001B6FA1" w:rsidRPr="006A6994" w:rsidRDefault="00F479E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5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2C582253" w14:textId="7FA518DB" w:rsidR="001B6FA1" w:rsidRPr="006A6994" w:rsidRDefault="00F479E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6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4C2992E8" w14:textId="7BB78EDA" w:rsidR="001B6FA1" w:rsidRPr="006A6994" w:rsidRDefault="00F479E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5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</w:tr>
      <w:tr w:rsidR="008D6EA1" w:rsidRPr="006A6994" w14:paraId="7B4A533A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7A64863B" w14:textId="0DFA5086" w:rsidR="001B6FA1" w:rsidRPr="006A6994" w:rsidRDefault="001B6FA1" w:rsidP="002436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Ex-smoker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6D172E0" w14:textId="185CB2D7" w:rsidR="001B6FA1" w:rsidRPr="006A6994" w:rsidRDefault="0031517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/ 2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C310252" w14:textId="3745AC5C" w:rsidR="001B6FA1" w:rsidRPr="006A6994" w:rsidRDefault="0031517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/ 2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01387C7" w14:textId="06F21F7D" w:rsidR="001B6FA1" w:rsidRPr="006A6994" w:rsidRDefault="0031517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/ 2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84C8E26" w14:textId="11AEBEA0" w:rsidR="001B6FA1" w:rsidRPr="006A6994" w:rsidRDefault="0031517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/ 1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1BF60BC4" w14:textId="4D34D05D" w:rsidR="001B6FA1" w:rsidRPr="006A6994" w:rsidRDefault="00A6478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1 / </w:t>
            </w:r>
            <w:r w:rsidR="00390B6B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5F32E2DF" w14:textId="7E2A5EF1" w:rsidR="001B6FA1" w:rsidRPr="006A6994" w:rsidRDefault="00A6478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4 / </w:t>
            </w:r>
            <w:r w:rsidR="00390B6B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3E36721C" w14:textId="3A89379E" w:rsidR="001B6FA1" w:rsidRPr="006A6994" w:rsidRDefault="00A6478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7 / </w:t>
            </w:r>
            <w:r w:rsidR="00390B6B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9C461A1" w14:textId="3D2769D0" w:rsidR="001B6FA1" w:rsidRPr="006A6994" w:rsidRDefault="00A6478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7 / </w:t>
            </w:r>
            <w:r w:rsidR="00390B6B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0DE245F1" w14:textId="4BF046CB" w:rsidR="001B6FA1" w:rsidRPr="006A6994" w:rsidRDefault="00F479E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4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3CA1E9F8" w14:textId="5BD8AE7D" w:rsidR="001B6FA1" w:rsidRPr="006A6994" w:rsidRDefault="00F479E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3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A99AA82" w14:textId="22AADBF6" w:rsidR="001B6FA1" w:rsidRPr="006A6994" w:rsidRDefault="00F479E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5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642F07C7" w14:textId="0FC52B16" w:rsidR="001B6FA1" w:rsidRPr="006A6994" w:rsidRDefault="00F479E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8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</w:tr>
      <w:tr w:rsidR="008D6EA1" w:rsidRPr="006A6994" w14:paraId="6E8F6B3D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6D67D486" w14:textId="56EFE365" w:rsidR="001B6FA1" w:rsidRPr="006A6994" w:rsidRDefault="001B6FA1" w:rsidP="002436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Smoke &lt;10 cigarettes/d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17853B40" w14:textId="77D3CD26" w:rsidR="001B6FA1" w:rsidRPr="006A6994" w:rsidRDefault="0031517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 / 2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6D3EC497" w14:textId="13722085" w:rsidR="001B6FA1" w:rsidRPr="006A6994" w:rsidRDefault="0031517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/ 3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0BB6005B" w14:textId="1C564F95" w:rsidR="001B6FA1" w:rsidRPr="006A6994" w:rsidRDefault="0031517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/ 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6038509D" w14:textId="3637C29F" w:rsidR="001B6FA1" w:rsidRPr="006A6994" w:rsidRDefault="0031517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/ 2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6B7981A8" w14:textId="2C1319FE" w:rsidR="001B6FA1" w:rsidRPr="006A6994" w:rsidRDefault="00A6478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="00390B6B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 27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1C08B37E" w14:textId="73D8FF69" w:rsidR="001B6FA1" w:rsidRPr="006A6994" w:rsidRDefault="00A6478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390B6B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 1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14DAAC23" w14:textId="66CB4CB0" w:rsidR="001B6FA1" w:rsidRPr="006A6994" w:rsidRDefault="00A6478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390B6B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 1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40A7982" w14:textId="2049EB5C" w:rsidR="001B6FA1" w:rsidRPr="006A6994" w:rsidRDefault="00A6478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="00390B6B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 3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0E42BF2" w14:textId="1A129FBF" w:rsidR="001B6FA1" w:rsidRPr="006A6994" w:rsidRDefault="00F479E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3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0C76B3D7" w14:textId="57871111" w:rsidR="001B6FA1" w:rsidRPr="006A6994" w:rsidRDefault="00F479E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6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0DDF92D" w14:textId="73A6993B" w:rsidR="001B6FA1" w:rsidRPr="006A6994" w:rsidRDefault="00F479E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1EAD046C" w14:textId="59516764" w:rsidR="001B6FA1" w:rsidRPr="006A6994" w:rsidRDefault="00F479E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1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</w:tr>
      <w:tr w:rsidR="008D6EA1" w:rsidRPr="006A6994" w14:paraId="47A4F7A0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0F11F25B" w14:textId="4BF374CE" w:rsidR="001B6FA1" w:rsidRPr="006A6994" w:rsidRDefault="001B6FA1" w:rsidP="002436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Smoke 10-19 cigarettes/d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0267F4B8" w14:textId="14323025" w:rsidR="001B6FA1" w:rsidRPr="006A6994" w:rsidRDefault="0031517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 / 5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6923D663" w14:textId="646DC1DF" w:rsidR="001B6FA1" w:rsidRPr="006A6994" w:rsidRDefault="0031517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/ 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5403468" w14:textId="61B37E52" w:rsidR="001B6FA1" w:rsidRPr="006A6994" w:rsidRDefault="0031517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 / 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3B275D23" w14:textId="3E0208B9" w:rsidR="001B6FA1" w:rsidRPr="006A6994" w:rsidRDefault="0031517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 / 5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02CDC28" w14:textId="4ED6DFB8" w:rsidR="001B6FA1" w:rsidRPr="006A6994" w:rsidRDefault="00A6478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390B6B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 5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1EE47FDE" w14:textId="245171A2" w:rsidR="001B6FA1" w:rsidRPr="006A6994" w:rsidRDefault="00A6478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390B6B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 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3F0A2158" w14:textId="63811AE2" w:rsidR="001B6FA1" w:rsidRPr="006A6994" w:rsidRDefault="00A6478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="00390B6B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 2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02AE0191" w14:textId="6AF1316E" w:rsidR="001B6FA1" w:rsidRPr="006A6994" w:rsidRDefault="00A6478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="00390B6B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 2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687ECDEC" w14:textId="22F84404" w:rsidR="001B6FA1" w:rsidRPr="006A6994" w:rsidRDefault="00F479E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5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63AEC40E" w14:textId="29561B61" w:rsidR="001B6FA1" w:rsidRPr="006A6994" w:rsidRDefault="00F479E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9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2A43E74" w14:textId="67652E7B" w:rsidR="001B6FA1" w:rsidRPr="006A6994" w:rsidRDefault="00F479E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31FCBB2A" w14:textId="2FB50125" w:rsidR="001B6FA1" w:rsidRPr="006A6994" w:rsidRDefault="00F479E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6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</w:tr>
      <w:tr w:rsidR="008D6EA1" w:rsidRPr="006A6994" w14:paraId="6273CCEF" w14:textId="77777777" w:rsidTr="00C03ECB">
        <w:trPr>
          <w:gridAfter w:val="1"/>
          <w:wAfter w:w="9" w:type="dxa"/>
          <w:trHeight w:val="291"/>
        </w:trPr>
        <w:tc>
          <w:tcPr>
            <w:tcW w:w="2255" w:type="dxa"/>
            <w:tcBorders>
              <w:top w:val="nil"/>
            </w:tcBorders>
            <w:vAlign w:val="center"/>
          </w:tcPr>
          <w:p w14:paraId="1EBC85E6" w14:textId="55D4D7E1" w:rsidR="00211B75" w:rsidRPr="006A6994" w:rsidRDefault="00211B75" w:rsidP="002436EA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Smoke ≥20 cigarettes/d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0B6E1B0A" w14:textId="6F15817D" w:rsidR="00211B75" w:rsidRPr="006A6994" w:rsidRDefault="0031517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 / 30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1A1015E4" w14:textId="271581E9" w:rsidR="00211B75" w:rsidRPr="006A6994" w:rsidRDefault="0031517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/ 26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16BBB364" w14:textId="7F2597E4" w:rsidR="00211B75" w:rsidRPr="006A6994" w:rsidRDefault="0031517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/ 16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39DDC484" w14:textId="6040F445" w:rsidR="00211B75" w:rsidRPr="006A6994" w:rsidRDefault="0031517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/ 28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0BC8D6D8" w14:textId="4202474A" w:rsidR="00211B75" w:rsidRPr="006A6994" w:rsidRDefault="00390B6B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/ 19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76249BB3" w14:textId="6C75C54F" w:rsidR="00211B75" w:rsidRPr="006A6994" w:rsidRDefault="00390B6B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/ 12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757613FE" w14:textId="7D1F6952" w:rsidR="00211B75" w:rsidRPr="006A6994" w:rsidRDefault="00390B6B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/ 42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4DE9DBC0" w14:textId="39187849" w:rsidR="00211B75" w:rsidRPr="006A6994" w:rsidRDefault="00390B6B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 / 28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1FA044EC" w14:textId="4DF9C7D3" w:rsidR="00211B75" w:rsidRPr="006A6994" w:rsidRDefault="00F479E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9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6280C1FD" w14:textId="0273CC43" w:rsidR="00211B75" w:rsidRPr="006A6994" w:rsidRDefault="00F479E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7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009EDFDB" w14:textId="2F6FDB51" w:rsidR="00211B75" w:rsidRPr="006A6994" w:rsidRDefault="00F479E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69FE78F9" w14:textId="713D7603" w:rsidR="00211B75" w:rsidRPr="006A6994" w:rsidRDefault="00F479E8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</w:tr>
      <w:tr w:rsidR="008D6EA1" w:rsidRPr="006A6994" w14:paraId="7765F8C3" w14:textId="77777777" w:rsidTr="00C03ECB">
        <w:trPr>
          <w:gridAfter w:val="1"/>
          <w:wAfter w:w="9" w:type="dxa"/>
          <w:trHeight w:val="297"/>
        </w:trPr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14:paraId="0F89E862" w14:textId="440801A9" w:rsidR="00211B75" w:rsidRPr="006A6994" w:rsidRDefault="00211B75" w:rsidP="002436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i/>
                <w:sz w:val="18"/>
                <w:szCs w:val="18"/>
              </w:rPr>
              <w:t>Personal income</w:t>
            </w: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23492D27" w14:textId="36DFA4CD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4955E82A" w14:textId="3E114061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5DAA12BA" w14:textId="7777777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609D6367" w14:textId="7777777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10FB4D99" w14:textId="7777777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7FB87988" w14:textId="4EA57F4B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631B5449" w14:textId="52096CF3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2A7D545B" w14:textId="00623149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2519E6C0" w14:textId="327CFF7D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6DB6165C" w14:textId="5A5964CD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7D84B39D" w14:textId="2C552AD8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66EB9953" w14:textId="09DADCCC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D6EA1" w:rsidRPr="006A6994" w14:paraId="5C8D440D" w14:textId="77777777" w:rsidTr="00C03ECB">
        <w:trPr>
          <w:gridAfter w:val="1"/>
          <w:wAfter w:w="9" w:type="dxa"/>
          <w:trHeight w:val="308"/>
        </w:trPr>
        <w:tc>
          <w:tcPr>
            <w:tcW w:w="2255" w:type="dxa"/>
            <w:tcBorders>
              <w:bottom w:val="nil"/>
            </w:tcBorders>
            <w:vAlign w:val="center"/>
          </w:tcPr>
          <w:p w14:paraId="1E055B76" w14:textId="616AB2CB" w:rsidR="00211B75" w:rsidRPr="006A6994" w:rsidRDefault="00211B75" w:rsidP="002436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No income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634C8C0D" w14:textId="36C0EA2A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 / 18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0AA5C8C9" w14:textId="21E415B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/ 23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11BE5B3C" w14:textId="4621D9C2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/ 28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4EBED0FB" w14:textId="1BABBDDF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 / 33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09641244" w14:textId="36B9CAE9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 / 20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15147661" w14:textId="10AA20B8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/ 23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4D0E12EC" w14:textId="69B5DEAD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/ 25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2FF8BD9A" w14:textId="012C76A8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/ 33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748E9CED" w14:textId="5DE53BC9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2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1E272417" w14:textId="3E338109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6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5EA040B9" w14:textId="58EA0924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8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44DFE627" w14:textId="256D7FDF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4 / </w:t>
            </w:r>
            <w:r w:rsidR="00E84E44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</w:tr>
      <w:tr w:rsidR="008D6EA1" w:rsidRPr="006A6994" w14:paraId="1C81456F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3278976A" w14:textId="3D9CFB20" w:rsidR="00211B75" w:rsidRPr="006A6994" w:rsidRDefault="00211B75" w:rsidP="002436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Low (&gt;$0–$36,399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0AAFF698" w14:textId="269FD80C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/ 1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1B93CC42" w14:textId="5D301B80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/ 2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07498A30" w14:textId="199BE0DC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 / 2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B470D22" w14:textId="0C0E05DB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/ 3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FCFA5F2" w14:textId="1CFEEC2A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/ 2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100FCBCF" w14:textId="7AB6B975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/ 2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90A70C8" w14:textId="4EF5B22B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/ 2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3095856B" w14:textId="42C0EE6B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/ 2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32C2EC3" w14:textId="41BBD0D1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0 / </w:t>
            </w:r>
            <w:r w:rsidR="004F2BF5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010AE754" w14:textId="42544DBB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5 / </w:t>
            </w:r>
            <w:r w:rsidR="004F2BF5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1A5937FE" w14:textId="082AC563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3 / </w:t>
            </w:r>
            <w:r w:rsidR="004F2BF5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6BC5C0C5" w14:textId="4627AD81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3 / </w:t>
            </w:r>
            <w:r w:rsidR="004F2BF5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</w:tr>
      <w:tr w:rsidR="008D6EA1" w:rsidRPr="006A6994" w14:paraId="0C30A5FA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265178EF" w14:textId="4A5AD98F" w:rsidR="00211B75" w:rsidRPr="006A6994" w:rsidRDefault="00211B75" w:rsidP="002436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Medium ($36,400–$77,999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726B65E" w14:textId="1103634D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/ 3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32F36AD" w14:textId="4A05320D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/ 2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68932EFF" w14:textId="445DF596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/ 1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17EED5C" w14:textId="63A365AA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/ 2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D64E4E0" w14:textId="7E874DB1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/ 22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65514E82" w14:textId="27BC82CD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/ 2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B3DABE3" w14:textId="05F2C3EC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/ 2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07F81B6E" w14:textId="4D52F938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/ 3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440F718" w14:textId="5D46A6C9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4 / </w:t>
            </w:r>
            <w:r w:rsidR="004F2BF5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B542D08" w14:textId="3736C644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4 / </w:t>
            </w:r>
            <w:r w:rsidR="004F2BF5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7507987" w14:textId="6BE32634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7 / </w:t>
            </w:r>
            <w:r w:rsidR="004F2BF5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7552FFEA" w14:textId="7B381782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6 / </w:t>
            </w:r>
            <w:r w:rsidR="004F2BF5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</w:tr>
      <w:tr w:rsidR="008D6EA1" w:rsidRPr="006A6994" w14:paraId="46F2E46A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top w:val="nil"/>
            </w:tcBorders>
            <w:vAlign w:val="center"/>
          </w:tcPr>
          <w:p w14:paraId="415C25F0" w14:textId="1A59221C" w:rsidR="00211B75" w:rsidRPr="006A6994" w:rsidRDefault="00211B75" w:rsidP="002436EA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High (&gt;$78,000)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2C0FD405" w14:textId="0E80135C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 / 32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7645A0E0" w14:textId="52B26E0A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 / 24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16FDE518" w14:textId="23F721EA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/ 21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254A78B3" w14:textId="5ADCD351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 / 23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35054099" w14:textId="5F554E75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/ 21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6839A224" w14:textId="66AFBAD0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 / 20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060E2728" w14:textId="7E9EB55F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/ 20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6800E878" w14:textId="29A0E85C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/ 38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05E3339E" w14:textId="7A794415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 / </w:t>
            </w:r>
            <w:r w:rsidR="004F2BF5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783FD6B6" w14:textId="4B60F58B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7 / </w:t>
            </w:r>
            <w:r w:rsidR="004F2BF5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441D0BAA" w14:textId="043D7E6C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7 / </w:t>
            </w:r>
            <w:r w:rsidR="004F2BF5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295542DD" w14:textId="31EADAC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1 / </w:t>
            </w:r>
            <w:r w:rsidR="004F2BF5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</w:tr>
      <w:tr w:rsidR="008D6EA1" w:rsidRPr="006A6994" w14:paraId="1923A290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14:paraId="6F317EF6" w14:textId="469EDC18" w:rsidR="00211B75" w:rsidRPr="006A6994" w:rsidRDefault="00211B75" w:rsidP="002436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i/>
                <w:sz w:val="18"/>
                <w:szCs w:val="18"/>
              </w:rPr>
              <w:t>Highest qualification</w:t>
            </w: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3AE7A145" w14:textId="24E7D55B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6322A609" w14:textId="3CF1D792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04C3F16A" w14:textId="7777777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6C112860" w14:textId="7777777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6946E5E8" w14:textId="7777777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43489C88" w14:textId="4442422F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53A9F182" w14:textId="4B562E7D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39A2FBD7" w14:textId="163005AB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3CA44B5C" w14:textId="7719070A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05EBE39D" w14:textId="2FEECC1B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4587B3AF" w14:textId="60CCE80B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02051C84" w14:textId="31F6B6BB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D6EA1" w:rsidRPr="006A6994" w14:paraId="47412B22" w14:textId="77777777" w:rsidTr="00C03ECB">
        <w:trPr>
          <w:gridAfter w:val="1"/>
          <w:wAfter w:w="9" w:type="dxa"/>
          <w:trHeight w:val="558"/>
        </w:trPr>
        <w:tc>
          <w:tcPr>
            <w:tcW w:w="2255" w:type="dxa"/>
            <w:tcBorders>
              <w:bottom w:val="nil"/>
            </w:tcBorders>
            <w:vAlign w:val="center"/>
          </w:tcPr>
          <w:p w14:paraId="0720210C" w14:textId="22A8825F" w:rsidR="00211B75" w:rsidRPr="006A6994" w:rsidRDefault="006A6994" w:rsidP="002436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No formal qualification/year 10/12 e</w:t>
            </w:r>
            <w:r w:rsidR="00211B75" w:rsidRPr="006A6994">
              <w:rPr>
                <w:rFonts w:ascii="Times New Roman" w:hAnsi="Times New Roman" w:cs="Times New Roman"/>
                <w:sz w:val="18"/>
                <w:szCs w:val="18"/>
              </w:rPr>
              <w:t>quiv</w:t>
            </w:r>
            <w:r w:rsidR="005C2D13" w:rsidRPr="006A6994">
              <w:rPr>
                <w:rFonts w:ascii="Times New Roman" w:hAnsi="Times New Roman" w:cs="Times New Roman"/>
                <w:sz w:val="18"/>
                <w:szCs w:val="18"/>
              </w:rPr>
              <w:t>alent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03698BDF" w14:textId="64A3A4F0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/ 30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03278F1B" w14:textId="576F62E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/ 20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690818DC" w14:textId="45331E93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/ 19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76AEA8C7" w14:textId="04E9F18F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/ 35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258DD9F9" w14:textId="1F70474E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/ 24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1FA9AEEA" w14:textId="088ADE15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/ 17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4BA81203" w14:textId="22070A6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/ 28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09C7E71E" w14:textId="208EAC49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/ 31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54FA1E33" w14:textId="65017529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7 / </w:t>
            </w:r>
            <w:r w:rsidR="008335D0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1A655C20" w14:textId="4797BCC3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3 / </w:t>
            </w:r>
            <w:r w:rsidR="00DA14F2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3D8C0A0C" w14:textId="76373D8D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9 / </w:t>
            </w:r>
            <w:r w:rsidR="00DA14F2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406A40B5" w14:textId="6A3DCCB8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 / </w:t>
            </w:r>
            <w:r w:rsidR="00DA14F2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</w:tr>
      <w:tr w:rsidR="008D6EA1" w:rsidRPr="006A6994" w14:paraId="62850CA6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2A2086DA" w14:textId="359E42F1" w:rsidR="00211B75" w:rsidRPr="006A6994" w:rsidRDefault="00211B75" w:rsidP="002436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Trade/diploma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B31A46F" w14:textId="74FB7535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/ 2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A7E1D93" w14:textId="67321859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/ 3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0858F85C" w14:textId="5528B63B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/ 1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83C86A9" w14:textId="0F1071C9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/ 2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506E5CD" w14:textId="316C4FC8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/ 2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634175C7" w14:textId="52767EE1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/ 1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61504A47" w14:textId="0326DE86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/ 2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603E70B7" w14:textId="1C74386A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 / 4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676FE09" w14:textId="39BB7182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1 / </w:t>
            </w:r>
            <w:r w:rsidR="00DA14F2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DFC8C24" w14:textId="23316161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6 / </w:t>
            </w:r>
            <w:r w:rsidR="00DA14F2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C9917FF" w14:textId="40414C4C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7 / </w:t>
            </w:r>
            <w:r w:rsidR="00DA14F2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283A6017" w14:textId="5FE3ACCC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5 / </w:t>
            </w:r>
            <w:r w:rsidR="00DA14F2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</w:tr>
      <w:tr w:rsidR="008D6EA1" w:rsidRPr="006A6994" w14:paraId="135F6B19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top w:val="nil"/>
            </w:tcBorders>
            <w:vAlign w:val="center"/>
          </w:tcPr>
          <w:p w14:paraId="25432249" w14:textId="137AD585" w:rsidR="00211B75" w:rsidRPr="006A6994" w:rsidRDefault="00211B75" w:rsidP="002436EA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Degree or higher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26044337" w14:textId="6DCC734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/ 29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0C93532D" w14:textId="07DD05C5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/ 25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729E4D90" w14:textId="15E3E48E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/ 21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3E12905D" w14:textId="62C3DD5F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/ 26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69390DC9" w14:textId="233D7A55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/ 27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0AEA8FB0" w14:textId="26EE60DF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/ 25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6396F81A" w14:textId="05336AA3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/ 22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31B8DAE2" w14:textId="31A5052D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/ 26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1BB1D6FC" w14:textId="66FE5F3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6 / </w:t>
            </w:r>
            <w:r w:rsidR="00DA14F2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109154F2" w14:textId="3871863A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4 / </w:t>
            </w:r>
            <w:r w:rsidR="00DA14F2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327481C3" w14:textId="2418E60A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8 / </w:t>
            </w:r>
            <w:r w:rsidR="00DA14F2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3AA2D202" w14:textId="3C68F4E9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3 / </w:t>
            </w:r>
            <w:r w:rsidR="00DA14F2"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</w:tr>
      <w:tr w:rsidR="00AB40EB" w:rsidRPr="006A6994" w14:paraId="58BD2E16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14:paraId="4E9C65CA" w14:textId="2EF60495" w:rsidR="00AB40EB" w:rsidRPr="006A6994" w:rsidRDefault="00AB40EB" w:rsidP="002436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i/>
                <w:sz w:val="18"/>
                <w:szCs w:val="18"/>
              </w:rPr>
              <w:t>Marital status</w:t>
            </w: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69BBD7A1" w14:textId="3FE55BE0" w:rsidR="00AB40EB" w:rsidRPr="006A6994" w:rsidRDefault="00AB40EB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664C2223" w14:textId="0627CCB8" w:rsidR="00AB40EB" w:rsidRPr="006A6994" w:rsidRDefault="00AB40EB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4A7F70C6" w14:textId="77777777" w:rsidR="00AB40EB" w:rsidRPr="006A6994" w:rsidRDefault="00AB40EB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16163BB1" w14:textId="77777777" w:rsidR="00AB40EB" w:rsidRPr="006A6994" w:rsidRDefault="00AB40EB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6DFCAE05" w14:textId="77777777" w:rsidR="00AB40EB" w:rsidRPr="006A6994" w:rsidRDefault="00AB40EB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11C69313" w14:textId="041A75DA" w:rsidR="00AB40EB" w:rsidRPr="006A6994" w:rsidRDefault="00AB40EB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0A050B22" w14:textId="45DE817D" w:rsidR="00AB40EB" w:rsidRPr="006A6994" w:rsidRDefault="00AB40EB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7E88D8E9" w14:textId="6DAAA08F" w:rsidR="00AB40EB" w:rsidRPr="006A6994" w:rsidRDefault="00AB40EB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62F6605F" w14:textId="33B0F603" w:rsidR="00AB40EB" w:rsidRPr="006A6994" w:rsidRDefault="00AB40EB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20DC14EC" w14:textId="3CEEE416" w:rsidR="00AB40EB" w:rsidRPr="006A6994" w:rsidRDefault="00AB40EB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361B779A" w14:textId="4ABFD8D9" w:rsidR="00AB40EB" w:rsidRPr="006A6994" w:rsidRDefault="00AB40EB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56C82EED" w14:textId="0263D3C5" w:rsidR="00AB40EB" w:rsidRPr="006A6994" w:rsidRDefault="00AB40EB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436EA" w:rsidRPr="006A6994" w14:paraId="5E953420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bottom w:val="nil"/>
            </w:tcBorders>
            <w:vAlign w:val="center"/>
          </w:tcPr>
          <w:p w14:paraId="6C9DE2B9" w14:textId="6A5E0B1B" w:rsidR="006A6994" w:rsidRPr="006A6994" w:rsidRDefault="006A6994" w:rsidP="002436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774B7633" w14:textId="51655F8F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/ 19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25028129" w14:textId="0A42E855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/ 26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3089F078" w14:textId="20869B9D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/ 22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36DAEDAE" w14:textId="201937F1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/ 33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07DD0DFF" w14:textId="290F71B0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/ 23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6C21C21B" w14:textId="508933D2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/ 23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66207932" w14:textId="3A95D2AF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/ 26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06D668E1" w14:textId="20C063C9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/ 29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6A8240EC" w14:textId="28CE4EBE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/ 23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22019EFD" w14:textId="636F2D51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/ 25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333D100D" w14:textId="543EFC89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/ 30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489D88C8" w14:textId="3537610F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/ 23</w:t>
            </w:r>
          </w:p>
        </w:tc>
      </w:tr>
      <w:tr w:rsidR="002436EA" w:rsidRPr="006A6994" w14:paraId="27CF8AEB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1CFD96CE" w14:textId="34DD0910" w:rsidR="006A6994" w:rsidRPr="006A6994" w:rsidRDefault="006A6994" w:rsidP="002436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De facto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720F6D8" w14:textId="390FD43B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/ 2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6AAA705" w14:textId="43D7AADE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/ 2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1DB0BE7E" w14:textId="670C93ED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/ 1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088B759" w14:textId="0283CB48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/ 2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37EEA76D" w14:textId="0FC0D231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/ 3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7BD62987" w14:textId="734C4FCE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/ 2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62042184" w14:textId="519E7FE8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/ 2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386C05C" w14:textId="489DBAAD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/ 2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38E697A" w14:textId="0DAF922A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/ 3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39716847" w14:textId="3B2A64F4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/ 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EBA487B" w14:textId="0F6AFBA0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/ 16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5B7B649C" w14:textId="3B7C1FD3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/ 44</w:t>
            </w:r>
          </w:p>
        </w:tc>
      </w:tr>
      <w:tr w:rsidR="002436EA" w:rsidRPr="006A6994" w14:paraId="08D1EB9A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top w:val="nil"/>
              <w:bottom w:val="single" w:sz="4" w:space="0" w:color="auto"/>
            </w:tcBorders>
            <w:vAlign w:val="center"/>
          </w:tcPr>
          <w:p w14:paraId="60110F78" w14:textId="1EB18720" w:rsidR="006A6994" w:rsidRPr="006A6994" w:rsidRDefault="006A6994" w:rsidP="002436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Separated/divorced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14:paraId="403B526D" w14:textId="2F4DA8C3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38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14:paraId="3ED5FAF0" w14:textId="43C2E402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/ 15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14:paraId="7CABBFE2" w14:textId="6893C649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/ 15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14:paraId="63ED4952" w14:textId="151A3B83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/ 32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14:paraId="2122B152" w14:textId="40F7C87E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/ 13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14:paraId="32088CC6" w14:textId="7CD35AC4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/ 21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14:paraId="0D0D5BA1" w14:textId="534E1EF7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/ 30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14:paraId="5480DED8" w14:textId="7706DD0B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/ 36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14:paraId="6EF1D683" w14:textId="2386FF25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/ 27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14:paraId="4EBF5BD2" w14:textId="646FA706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/ 9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14:paraId="1E32676D" w14:textId="1643D32A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/ 27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14:paraId="0EB675CD" w14:textId="23DDAFBB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/ 38</w:t>
            </w:r>
          </w:p>
        </w:tc>
        <w:bookmarkStart w:id="0" w:name="_GoBack"/>
        <w:bookmarkEnd w:id="0"/>
      </w:tr>
      <w:tr w:rsidR="002436EA" w:rsidRPr="006A6994" w14:paraId="4310A240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bottom w:val="nil"/>
            </w:tcBorders>
            <w:vAlign w:val="center"/>
          </w:tcPr>
          <w:p w14:paraId="78483A46" w14:textId="1B99A813" w:rsidR="006A6994" w:rsidRPr="006A6994" w:rsidRDefault="006A6994" w:rsidP="002436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idowed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785010C5" w14:textId="515005B3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/ 0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32A04150" w14:textId="26B20701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/ 0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5D90CB99" w14:textId="082ABA89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/ 0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16DFA645" w14:textId="2A69C678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/ 0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1CFA57F2" w14:textId="660F5F0E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/ 0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48F67BB2" w14:textId="76BE7E9D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/ 0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32F42924" w14:textId="050C47C6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/ 0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5BDB1CDF" w14:textId="432A186C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/ 0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7FEF8C32" w14:textId="0CF6F687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/ 0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23E25DAA" w14:textId="2A678ED6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/ 0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3E301435" w14:textId="4308A1EA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/ 0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5583F9BD" w14:textId="0AAB56C1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/ 0</w:t>
            </w:r>
          </w:p>
        </w:tc>
      </w:tr>
      <w:tr w:rsidR="002436EA" w:rsidRPr="006A6994" w14:paraId="24B05B1E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top w:val="nil"/>
            </w:tcBorders>
            <w:vAlign w:val="center"/>
          </w:tcPr>
          <w:p w14:paraId="702D3BE0" w14:textId="70D1A562" w:rsidR="006A6994" w:rsidRPr="006A6994" w:rsidRDefault="006A6994" w:rsidP="002436EA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Never married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61278533" w14:textId="05F77B19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/ 36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442DF1C2" w14:textId="16C388E2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/ 25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3E4461E3" w14:textId="6A42CF57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/ 17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606C0CB1" w14:textId="36EFA4B7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 /22 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2C2FCA3A" w14:textId="5D5ADDBD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/ 25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31A07F76" w14:textId="01F9877C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/ 16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75469F7D" w14:textId="5CCF6222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/ 18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31618582" w14:textId="1AF49423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/ 41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054B92E3" w14:textId="795C427A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/ 18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3F4ECCF5" w14:textId="61DF72AB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/ 23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4D199936" w14:textId="3D385591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/ 23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6A178E06" w14:textId="6A2BD7F8" w:rsidR="006A6994" w:rsidRPr="006A6994" w:rsidRDefault="006A6994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/ 36</w:t>
            </w:r>
          </w:p>
        </w:tc>
      </w:tr>
      <w:tr w:rsidR="008D6EA1" w:rsidRPr="006A6994" w14:paraId="062FB3C1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14:paraId="1CA446B2" w14:textId="7D877483" w:rsidR="00211B75" w:rsidRPr="006A6994" w:rsidRDefault="00211B75" w:rsidP="002436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i/>
                <w:sz w:val="18"/>
                <w:szCs w:val="18"/>
              </w:rPr>
              <w:t>Number of children</w:t>
            </w: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53371F7C" w14:textId="4C34E286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04BFC0E0" w14:textId="23A6AC83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53C79C95" w14:textId="7777777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2BCEEE6D" w14:textId="7777777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3C9D8D76" w14:textId="7777777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4B570945" w14:textId="19671BEA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650B893C" w14:textId="75A6C1D6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069CB597" w14:textId="0FD190A5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44EF1FD2" w14:textId="46C50805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24A49D72" w14:textId="492FB87A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5A38F64E" w14:textId="29FF7B73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564DEAA6" w14:textId="1A2574D3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80B3E" w:rsidRPr="006A6994" w14:paraId="3DA42B31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bottom w:val="nil"/>
            </w:tcBorders>
            <w:vAlign w:val="center"/>
          </w:tcPr>
          <w:p w14:paraId="6F0FB798" w14:textId="694132C5" w:rsidR="00B80B3E" w:rsidRPr="006A6994" w:rsidRDefault="00B80B3E" w:rsidP="002436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1D34B9B1" w14:textId="129800CC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 / 35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0AC47274" w14:textId="6C63406A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/ 27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174AC4CD" w14:textId="36AB0617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/ 17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2A6CB5E8" w14:textId="5A156344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 / 22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278B5010" w14:textId="63A733A9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/ 27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2D6773A1" w14:textId="5EE0AFD9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/ 17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74CBB6C2" w14:textId="6CC6F0EB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/ 20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462F376C" w14:textId="27156674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/ 36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1C6E0952" w14:textId="45BAFCF6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 / </w:t>
            </w:r>
            <w:r w:rsidR="00AB40EB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44685585" w14:textId="4376C2F9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 / </w:t>
            </w:r>
            <w:r w:rsidR="00AB40EB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71A5BB23" w14:textId="6093EE35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 / </w:t>
            </w:r>
            <w:r w:rsidR="00AB40EB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7E091629" w14:textId="06F2ECDF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 / </w:t>
            </w:r>
            <w:r w:rsidR="00AB40EB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B80B3E" w:rsidRPr="006A6994" w14:paraId="77D9C07E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5E19B9DC" w14:textId="05459027" w:rsidR="00B80B3E" w:rsidRPr="006A6994" w:rsidRDefault="00B80B3E" w:rsidP="002436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31E0B2E1" w14:textId="018E096A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/ 2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143B312A" w14:textId="410BD597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/ 2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553FB31" w14:textId="7E0DD087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/ 2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1D85673" w14:textId="7305CC11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 / 3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37956D7" w14:textId="7B082603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/ 1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3DD9E06A" w14:textId="02A731F0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/ 2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6A831946" w14:textId="63336694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/ 2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26D794E" w14:textId="45F323EB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/ 3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CD38E3B" w14:textId="3187313A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 / </w:t>
            </w:r>
            <w:r w:rsidR="00AB40EB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B047906" w14:textId="3E229769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 / </w:t>
            </w:r>
            <w:r w:rsidR="00AB40EB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5A3C44E" w14:textId="26265148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 / </w:t>
            </w:r>
            <w:r w:rsidR="00AB40EB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06AEB81C" w14:textId="3075D2FF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 / </w:t>
            </w:r>
            <w:r w:rsidR="00AB40EB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B80B3E" w:rsidRPr="006A6994" w14:paraId="0D45D158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46FF470F" w14:textId="58B7E0D0" w:rsidR="00B80B3E" w:rsidRPr="006A6994" w:rsidRDefault="00B80B3E" w:rsidP="002436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B774450" w14:textId="6BC0413D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/ 1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09849B8A" w14:textId="4993B047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/ 2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188A33A" w14:textId="41DE7C05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/ 1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31EAC668" w14:textId="23989A05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 / 3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16CA5D06" w14:textId="3B21AB2A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/ 26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3F4FB4E1" w14:textId="15B03D48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/ 2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6FDAFAF8" w14:textId="252BB086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/ 2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3EDAF720" w14:textId="181FD575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/ 2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1476A5A" w14:textId="2A7838F7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 / </w:t>
            </w:r>
            <w:r w:rsidR="00AB40EB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BC7F5D4" w14:textId="50175F86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 / </w:t>
            </w:r>
            <w:r w:rsidR="00AB40EB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12EBF07" w14:textId="2708EB75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 / </w:t>
            </w:r>
            <w:r w:rsidR="00AB40EB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1963306F" w14:textId="332C4C04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 / </w:t>
            </w:r>
            <w:r w:rsidR="00AB40EB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B80B3E" w:rsidRPr="006A6994" w14:paraId="3F2BBAB6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top w:val="nil"/>
            </w:tcBorders>
            <w:vAlign w:val="center"/>
          </w:tcPr>
          <w:p w14:paraId="4A7CC73A" w14:textId="213871B1" w:rsidR="00B80B3E" w:rsidRPr="006A6994" w:rsidRDefault="00B80B3E" w:rsidP="002436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≥4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3AF17FD5" w14:textId="73C5DAEE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/ 44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5DC1D4E3" w14:textId="4F216821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/ 3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24442297" w14:textId="7B00F891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 / 31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64EFC628" w14:textId="722BA8EF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 / 22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5D91DB6C" w14:textId="5606008B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/ 28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7010DF61" w14:textId="7F604E17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/ 50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5256810D" w14:textId="2D74BC22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/ 11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5BA1B074" w14:textId="390AC83F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 / 8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64FB3F16" w14:textId="612E2CBA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 / </w:t>
            </w:r>
            <w:r w:rsidR="00AB40EB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15B00CE1" w14:textId="2BB8835A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 / </w:t>
            </w:r>
            <w:r w:rsidR="00AB40EB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1DEADE12" w14:textId="1C3DB91A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 / </w:t>
            </w:r>
            <w:r w:rsidR="00AB40EB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56561335" w14:textId="456D04F4" w:rsidR="00B80B3E" w:rsidRPr="006A6994" w:rsidRDefault="00B80B3E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 / </w:t>
            </w:r>
            <w:r w:rsidR="00AB40EB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8D6EA1" w:rsidRPr="006A6994" w14:paraId="71174AEB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14:paraId="45563018" w14:textId="4456A920" w:rsidR="00211B75" w:rsidRPr="006A6994" w:rsidRDefault="00211B75" w:rsidP="002436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i/>
                <w:sz w:val="18"/>
                <w:szCs w:val="18"/>
              </w:rPr>
              <w:t>Currently breastfeeding</w:t>
            </w: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43EC9091" w14:textId="7777777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6572F67F" w14:textId="7777777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53E8ABBD" w14:textId="7777777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20115C6F" w14:textId="7777777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5513E1F1" w14:textId="7777777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06674E97" w14:textId="3F9BB7D8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443EB246" w14:textId="7777777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344A02D8" w14:textId="7777777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165BE306" w14:textId="7777777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5E212CC1" w14:textId="7777777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39BEBE35" w14:textId="7777777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6593C5C7" w14:textId="77777777" w:rsidR="00211B75" w:rsidRPr="006A6994" w:rsidRDefault="00211B75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97759" w:rsidRPr="006A6994" w14:paraId="2345F601" w14:textId="77777777" w:rsidTr="00C03ECB">
        <w:trPr>
          <w:gridAfter w:val="1"/>
          <w:wAfter w:w="9" w:type="dxa"/>
          <w:trHeight w:val="291"/>
        </w:trPr>
        <w:tc>
          <w:tcPr>
            <w:tcW w:w="2255" w:type="dxa"/>
            <w:tcBorders>
              <w:bottom w:val="nil"/>
            </w:tcBorders>
            <w:vAlign w:val="center"/>
          </w:tcPr>
          <w:p w14:paraId="25A1FB3B" w14:textId="0D6E5CE2" w:rsidR="00F97759" w:rsidRPr="006A6994" w:rsidRDefault="00F97759" w:rsidP="002436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0D496251" w14:textId="04FF6AC3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/ 21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534D8522" w14:textId="041EDE44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/ 22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1D5E82EE" w14:textId="1CB178E1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/ 22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4DD193BD" w14:textId="49984C41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 / 36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7C1DAB19" w14:textId="19729D2C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/ 20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5FF93CAC" w14:textId="113E45EA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/ 24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77996BB9" w14:textId="27326669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/ 27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53C67EDC" w14:textId="0A14269A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/ 20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00FD9212" w14:textId="76793CDE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 / </w:t>
            </w:r>
            <w:r w:rsidR="001B57CC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1AD96F58" w14:textId="0D9FF8A4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 / </w:t>
            </w:r>
            <w:r w:rsidR="001B57CC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22913C4B" w14:textId="0B6B2A25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 / </w:t>
            </w:r>
            <w:r w:rsidR="001B57CC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38C2C680" w14:textId="2F92F1C0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 / </w:t>
            </w:r>
            <w:r w:rsidR="001B57CC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F97759" w:rsidRPr="006A6994" w14:paraId="44A415AD" w14:textId="77777777" w:rsidTr="00C03ECB">
        <w:trPr>
          <w:gridAfter w:val="1"/>
          <w:wAfter w:w="9" w:type="dxa"/>
          <w:trHeight w:val="279"/>
        </w:trPr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3FF16D6E" w14:textId="5DEE0BD0" w:rsidR="00F97759" w:rsidRPr="006A6994" w:rsidRDefault="00F97759" w:rsidP="002436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16A3C730" w14:textId="55AF7B47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/ 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41D39BB" w14:textId="2F4180AA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/ 4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C172802" w14:textId="5F7714E5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/ 2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F66ACD7" w14:textId="72B23399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 / 4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101A553" w14:textId="5D046E3C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 / 6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103C84BE" w14:textId="1D0CD7A9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/ 4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CBD1D46" w14:textId="538F9034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/ 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E1905BB" w14:textId="421999FE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 / 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0FDC827" w14:textId="24210AC9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 / </w:t>
            </w:r>
            <w:r w:rsidR="001B57CC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2F44554" w14:textId="4D125337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 / </w:t>
            </w:r>
            <w:r w:rsidR="001B57CC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30147418" w14:textId="293C86D7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 / </w:t>
            </w:r>
            <w:r w:rsidR="001B57CC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1BB688A0" w14:textId="33511836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 / </w:t>
            </w:r>
            <w:r w:rsidR="001B57CC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97759" w:rsidRPr="006A6994" w14:paraId="6D078E4B" w14:textId="77777777" w:rsidTr="00C03ECB">
        <w:trPr>
          <w:gridAfter w:val="1"/>
          <w:wAfter w:w="9" w:type="dxa"/>
          <w:trHeight w:val="266"/>
        </w:trPr>
        <w:tc>
          <w:tcPr>
            <w:tcW w:w="2255" w:type="dxa"/>
            <w:tcBorders>
              <w:top w:val="nil"/>
            </w:tcBorders>
            <w:vAlign w:val="center"/>
          </w:tcPr>
          <w:p w14:paraId="130917E1" w14:textId="10480FDE" w:rsidR="00F97759" w:rsidRPr="006A6994" w:rsidRDefault="00F97759" w:rsidP="002436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sz w:val="18"/>
                <w:szCs w:val="18"/>
              </w:rPr>
              <w:t>No child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332538CC" w14:textId="0A08868F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 / 35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3600ABE6" w14:textId="7EF1C8CE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/ 27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6D3A97A3" w14:textId="76698821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/ 17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7BD83A7A" w14:textId="39727A8E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 / 22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31485AAC" w14:textId="0E05D80E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/ 27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52CF5C76" w14:textId="10BA23F9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/ 17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781B06C3" w14:textId="459BEE5C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/ 20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3FDF5642" w14:textId="6B357A04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/ 36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75FCFFB5" w14:textId="22A7777F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 / </w:t>
            </w:r>
            <w:r w:rsidR="001B57CC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05EACBE0" w14:textId="530F4231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 / </w:t>
            </w:r>
            <w:r w:rsidR="001B57CC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1B9C1370" w14:textId="120D9ED4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 / </w:t>
            </w:r>
            <w:r w:rsidR="001B57CC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4DA278F8" w14:textId="491A91B4" w:rsidR="00F97759" w:rsidRPr="006A6994" w:rsidRDefault="00F97759" w:rsidP="002436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 / </w:t>
            </w:r>
            <w:r w:rsidR="001B57CC" w:rsidRPr="006A69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</w:tbl>
    <w:p w14:paraId="1B6A3810" w14:textId="55B51AE7" w:rsidR="00B046B4" w:rsidRPr="00C03ECB" w:rsidRDefault="00B046B4" w:rsidP="00C03ECB">
      <w:pPr>
        <w:ind w:left="567" w:right="567"/>
        <w:jc w:val="both"/>
        <w:rPr>
          <w:rFonts w:ascii="Times New Roman" w:hAnsi="Times New Roman" w:cs="Times New Roman"/>
          <w:sz w:val="18"/>
          <w:szCs w:val="18"/>
        </w:rPr>
      </w:pPr>
      <w:r w:rsidRPr="00C03ECB">
        <w:rPr>
          <w:rFonts w:ascii="Times New Roman" w:hAnsi="Times New Roman" w:cs="Times New Roman"/>
          <w:sz w:val="18"/>
          <w:szCs w:val="18"/>
        </w:rPr>
        <w:t>*Values represent mean</w:t>
      </w:r>
      <w:r w:rsidR="002436EA" w:rsidRPr="00C03ECB">
        <w:rPr>
          <w:rFonts w:ascii="Times New Roman" w:hAnsi="Times New Roman" w:cs="Times New Roman"/>
          <w:sz w:val="18"/>
          <w:szCs w:val="18"/>
        </w:rPr>
        <w:t xml:space="preserve">; </w:t>
      </w:r>
      <w:r w:rsidR="005C2D13" w:rsidRPr="00C03ECB">
        <w:rPr>
          <w:rFonts w:ascii="Times New Roman" w:hAnsi="Times New Roman" w:cs="Times New Roman"/>
          <w:sz w:val="18"/>
          <w:szCs w:val="18"/>
        </w:rPr>
        <w:t>† Values represent</w:t>
      </w:r>
      <w:r w:rsidRPr="00C03ECB">
        <w:rPr>
          <w:rFonts w:ascii="Times New Roman" w:hAnsi="Times New Roman" w:cs="Times New Roman"/>
          <w:sz w:val="18"/>
          <w:szCs w:val="18"/>
        </w:rPr>
        <w:t xml:space="preserve"> </w:t>
      </w:r>
      <w:r w:rsidR="0074329D" w:rsidRPr="00C03ECB">
        <w:rPr>
          <w:rFonts w:ascii="Times New Roman" w:hAnsi="Times New Roman" w:cs="Times New Roman"/>
          <w:sz w:val="18"/>
          <w:szCs w:val="18"/>
        </w:rPr>
        <w:t>%</w:t>
      </w:r>
    </w:p>
    <w:sectPr w:rsidR="00B046B4" w:rsidRPr="00C03ECB" w:rsidSect="007311A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9D7"/>
    <w:rsid w:val="000C6D0B"/>
    <w:rsid w:val="00167CEF"/>
    <w:rsid w:val="001B57CC"/>
    <w:rsid w:val="001B6FA1"/>
    <w:rsid w:val="00211B75"/>
    <w:rsid w:val="00235E94"/>
    <w:rsid w:val="002436EA"/>
    <w:rsid w:val="002549D7"/>
    <w:rsid w:val="00315178"/>
    <w:rsid w:val="003768AD"/>
    <w:rsid w:val="00390B6B"/>
    <w:rsid w:val="00410806"/>
    <w:rsid w:val="004A5236"/>
    <w:rsid w:val="004B5E17"/>
    <w:rsid w:val="004F0A93"/>
    <w:rsid w:val="004F2BF5"/>
    <w:rsid w:val="005127C3"/>
    <w:rsid w:val="00543DDB"/>
    <w:rsid w:val="005A4DF9"/>
    <w:rsid w:val="005A54C3"/>
    <w:rsid w:val="005B3E34"/>
    <w:rsid w:val="005C2D13"/>
    <w:rsid w:val="00616314"/>
    <w:rsid w:val="00622ED0"/>
    <w:rsid w:val="006A6994"/>
    <w:rsid w:val="007311A9"/>
    <w:rsid w:val="0074329D"/>
    <w:rsid w:val="00794351"/>
    <w:rsid w:val="008335D0"/>
    <w:rsid w:val="008D6EA1"/>
    <w:rsid w:val="00A01E26"/>
    <w:rsid w:val="00A323CF"/>
    <w:rsid w:val="00A338DE"/>
    <w:rsid w:val="00A64788"/>
    <w:rsid w:val="00AB40EB"/>
    <w:rsid w:val="00B046B4"/>
    <w:rsid w:val="00B80B3E"/>
    <w:rsid w:val="00B82E4E"/>
    <w:rsid w:val="00BF4AF5"/>
    <w:rsid w:val="00BF55A1"/>
    <w:rsid w:val="00C03ECB"/>
    <w:rsid w:val="00CD1BC2"/>
    <w:rsid w:val="00CD439E"/>
    <w:rsid w:val="00DA14F2"/>
    <w:rsid w:val="00DD10FA"/>
    <w:rsid w:val="00E84E44"/>
    <w:rsid w:val="00ED12E9"/>
    <w:rsid w:val="00F479E8"/>
    <w:rsid w:val="00F8597D"/>
    <w:rsid w:val="00F97759"/>
    <w:rsid w:val="00FA055D"/>
    <w:rsid w:val="00FF4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D8F41"/>
  <w15:docId w15:val="{7B2D39AC-D483-4512-9F05-CD755D004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49D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2549D7"/>
  </w:style>
  <w:style w:type="table" w:styleId="TableGrid">
    <w:name w:val="Table Grid"/>
    <w:basedOn w:val="TableNormal"/>
    <w:uiPriority w:val="39"/>
    <w:rsid w:val="00A01E26"/>
    <w:rPr>
      <w:rFonts w:eastAsiaTheme="minorEastAsia"/>
      <w:sz w:val="22"/>
      <w:szCs w:val="22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deck5tablebodythreelines">
    <w:name w:val="M_deck_5_table_body_three_lines"/>
    <w:basedOn w:val="TableNormal"/>
    <w:uiPriority w:val="99"/>
    <w:rsid w:val="007311A9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46B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6B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422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56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3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rieger</dc:creator>
  <cp:keywords/>
  <dc:description/>
  <cp:lastModifiedBy>mdpi</cp:lastModifiedBy>
  <cp:revision>2</cp:revision>
  <dcterms:created xsi:type="dcterms:W3CDTF">2015-10-01T11:33:00Z</dcterms:created>
  <dcterms:modified xsi:type="dcterms:W3CDTF">2015-11-02T06:47:00Z</dcterms:modified>
</cp:coreProperties>
</file>